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file S3. Tpi sequences from 120 isolat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1 </w:t>
      </w:r>
    </w:p>
    <w:p>
      <w:pPr>
        <w:pStyle w:val="Normal"/>
        <w:rPr>
          <w:lang w:val="en-US"/>
        </w:rPr>
      </w:pPr>
      <w:r>
        <w:rPr>
          <w:lang w:val="en-US"/>
        </w:rPr>
        <w:t>~~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5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YGGATCGCTCGACTTCATTAAGAGCCACGTAGCGTCCATCGCCTCCTATAAGATCCCCGAGTCCGTGGACGTTGTTGTTGCTCCCTCCTTTGTGCACCTTTCTACAGCTATTGCGGCGAAYACTTCGAAGTGTCTGAAAATAGCAGCACAGAACGTGTATCTGGARGGGAACGGTGCATGGACCGGCGAGACAAGCGTCGAGATGCTGCTGGACATGGGGCTGAGCYATGTAATARTAGGACACTCTGAAAGRCGTAGAATCATGGGCGAGACCAATGAGCAGAGTGCTAAGAAGGCGAAGCGTGCTCTGGACAAAGGTATGACTGTTATCTTCTGCACCGGAGAGACCYTGGATGARCGCAAGGCCAATAACACTATGGAGGTGAATATTGCTCAGCTCGAGGCTCTTAAGAAGGAGATTGGAGAATCAAAGAAGTTATGGGAGAACGTTGTAATTGCCTATGAR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6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GCTCGACTTCATTAAGAGCCACGTAGCGTCCATCGCCTCCYATAAGATCCCCGAGTCCGTGGACGTTGTTGTTGCTCCCTCCTTTGTGCACCTTTCTACAGCTATTGCGGCGAAYACYTCGAAGTGTCTGAAAATAGCAGCACARAACGTGTATCTGGAGGGGAACGGTGCATGGACCGGCGAGACAAGCGTCGAGATGCTGCTRGACATGGGGCTGAGCCATGTAATAATAGGACACTCTGAAAGACGTAGAATCATGGGCGAGACCAATGAGCAGAGTGCTAAGAAGGCGAAGCGTGCTCTRGAYAAAGGTATGACTGTTATCTTCTGCACCGGAGAGACCCTGGATGAACGCAAGGCCAATAACACTATGGAGGTGAATATTGCTCAGCTCGAGGCTCTTAAGAAGGAGATTGGAGAATCAAAGAAGTTATGGGAGAACGTTGTAATTGCC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7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RGAGCCACGTAGCGTCCATCGCCTCCCATAAGATCCCCGAGTCCGTGGACGTTGTTGTTGCTCCCTCCTTTGTGCACCTTTCTACAGCTATTGCGGCGAACACCTCGAAGTGTCTGAAAATAGCAGCACAGAACGTGTATCTGGAGGGGAACGGTGCATGGACCGGCGAGACAAGCGTCGAGATGCTGCTRGACATGGGRCTGAGCCATGTAATAATAGGACACTCTGAAAGACGTAGAATCATGGGCGAGACCAAYGAGCAGAGTGCTAAGAAGGCGAAGCGTGCTCTGGACAAAGGTATGACTGTTATCTTCTGCACCGGAGAGACCCTGGATGAACGCAAGGCCAATAACACTATGGAGGTGAATATTGC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8 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YATAAGATCCCCGAGTCCGTGGACGTTGTTGTTGCTCCCTCCTTTGTGCACCTTTCTACAGCTATTGCGGCGAATACCTCGAAGTGTCTGAAAATAGCAGCACAGAAYGTGTATCTGGAGGGGAACGGTGCATGGACCGGCGAGACAAGCGTCGARATGCTGCTGGAYATGGGGCTGAGCCATGTAATAATAGGACACTCTGAAAGACGTAGAATCATGGGCGAGACCAATGAGCAGAGTGCTAAGAAGGCGAAGCGTGCTCTGGACAAAGGTATGACTGTTATCTTCTGCACCGGAGAGACCCTGGATGAACGCAAGGCCAATAACACTATGGAGGTGAATATTGCTCAGCTCGAGGCTCTTAAGAAGGAGATTGGAGAATCAAAGAAGTTATGGGAGAACGTTGTA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09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CGGATCGCTCGACTTCATTAAGAGCCACGTAGCGTCCATCGCCTCCCATAAGATCCCCGAGTCCGTGGACGTTGTTGTTGCTCCCTCCTTTGTGCACCTTTCTACAGCTATTGCGGCR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10 </w:t>
      </w:r>
    </w:p>
    <w:p>
      <w:pPr>
        <w:pStyle w:val="Normal"/>
        <w:rPr>
          <w:lang w:val="en-US"/>
        </w:rPr>
      </w:pPr>
      <w:r>
        <w:rPr>
          <w:lang w:val="en-US"/>
        </w:rPr>
        <w:t>~~GGTAACTTCAAR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yTATGGGAGAAY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11</w:t>
      </w:r>
    </w:p>
    <w:p>
      <w:pPr>
        <w:pStyle w:val="Normal"/>
        <w:rPr>
          <w:lang w:val="en-US"/>
        </w:rPr>
      </w:pPr>
      <w:r>
        <w:rPr>
          <w:lang w:val="en-US"/>
        </w:rPr>
        <w:t>~GGGTAACTTCAAATGCAATGGATCGCTCGACTTCATTaAGAGCCACGTAGCGTCCATCGCCTCCYATAAGATCCCCGAGTCCGTGGACGTTGTTGTTGCTCCCTCCTTTGTGCAYCTTTCTACAGCTATTGCGGCR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13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RTCCATCGCCTCCCATAAGATCCCCGAGTCCGTGGACGTTGTTGTTGCTCCCTCCTTTGTGCACCTTTCTACAGCTATTGCGGCGAACACCTCGAAGTGTCTGAAAATAGCAGCACAGAACGTGTATCTGGAGGGGAACGGTGCATGGACCGGRGAGACAAGCGTCGAGATGCTGCTGGACATGGRGCTGAGCCATGTAATAATAGGACACTCTGAAAGACGTAGAATCATGGGCGAGACCAATGAGCAGAGTGCTAAGAAGGCGAAGCGTGCTCTGGACAAAGGTATGACTGTTATCTTCTGCACCGGAGAGACCCTGGATGAACGCAAGGCCAATAACACTATGGAGGTGAATATTGCTCAGCTCGAGGCTCTTAAGAAGGAGATTGGAGAATCAAAGAAGTTATGGGAGAACGTTGTAATTGCCTATGAGCCGGTGTGGTCTATC---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14 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YATAAGATCCCCGAGTCCGTGGACGTTGTTGTTGCTCCCTCCTTTGTGCACCTTTCTACAGCTATTGCGGCRAAYACY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15 </w:t>
      </w:r>
    </w:p>
    <w:p>
      <w:pPr>
        <w:pStyle w:val="Normal"/>
        <w:rPr>
          <w:lang w:val="en-US"/>
        </w:rPr>
      </w:pPr>
      <w:r>
        <w:rPr>
          <w:lang w:val="en-US"/>
        </w:rPr>
        <w:t>-GGGTAACTTCAAATGCAATGGATCGCTCGAYTTCATTAAGAGCCACGTAGCGTCCATCGCCTCCYATAAGATCCCCGAGTCCGTGGACGTTGTTGTTGCTCCCTCCTTTGTGCACCTTTCTACAGCTATTGCGGCGAAYACY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YTATGAGCCGGTGTGGTCTATCGGC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19 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TATAAGATCCCCGAGTCCGTGGACGTTGTTGTTGCTCCCTCCTTTGTGCACCTTTCTACAGCTATTGCGGCGAACACCTCGAAGTGTCTGAAAATAGCAGCACAGAATGTGTATT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21 </w:t>
      </w:r>
    </w:p>
    <w:p>
      <w:pPr>
        <w:pStyle w:val="Normal"/>
        <w:rPr>
          <w:lang w:val="en-US"/>
        </w:rPr>
      </w:pPr>
      <w:r>
        <w:rPr>
          <w:lang w:val="en-US"/>
        </w:rPr>
        <w:t>~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22 </w:t>
      </w:r>
    </w:p>
    <w:p>
      <w:pPr>
        <w:pStyle w:val="Normal"/>
        <w:rPr>
          <w:lang w:val="en-US"/>
        </w:rPr>
      </w:pPr>
      <w:r>
        <w:rPr>
          <w:lang w:val="en-US"/>
        </w:rPr>
        <w:t>~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23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25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GCTCGACTTCATTAAGAGCCACGTAGCGTCCATCGCCTCCYATAAGATCCCCGAGTCCGTGGACGTTGTTGTTGCTCCCTCCTTTGTGCACCTTTCTACAGCTATTGCGGCGAAYACYTCGAAGTGTCTGAAAATAGCAGCACAGAACGTGTATCTGGARGGGAACGGTGCATGGACCGGCGAGACAAGCGTCGAGATGCTGCTGGACATGGGGCTGAGCCATGTAATARTAGGACACTCTGAAAGACGTAGAATCATGGGCGAGACCAATGAGCAGAGTGCTAAGAAGGCGAAGCGTGCTCTGGACAAAGGTATGACTGTTATCTTCTGCACCGGAGAGACYCTGGATGARCGCAAGGCCAATAACACTATGGAGGTGAATATTGCTCAGCTCGAGGCTCTTAAGAAGGAGATTGGAGAMTCAAAGAAGTTRTGGGAGAACGTTGTR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>&gt;Sweh027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CATAAGATCCCCGAGTCCGTGGACGTTGTTGTTGCTCCCTCCTTTGTGCACCTTTCTACAGCTATTGCGGCRAAY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RACGTTGTAATTGCCTATGAGCCGGTGTGGTCTATCGGCA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28 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TATAAGATCCCCGAGTCCGTGGACGTTGTTGTTGCTCCCTCCTTTGTGCATCTTTCTACAGCTATTGCGGTA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AGTGTGGTCTATCGGCACG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33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T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34 </w:t>
      </w:r>
    </w:p>
    <w:p>
      <w:pPr>
        <w:pStyle w:val="Normal"/>
        <w:rPr>
          <w:lang w:val="en-US"/>
        </w:rPr>
      </w:pPr>
      <w:r>
        <w:rPr>
          <w:lang w:val="en-US"/>
        </w:rPr>
        <w:t>-GGGTAACTTCAAATGCAACGGATCGCTCGACTTCATTAAGAGCCACGTAGCGTCCATCGCCTCCTATAAGATCCCCGAGTCCGTGGACGTTGTTGTTGCTCCCTCCTTTGTGCACCTTTCTACAGCTATTGCGGCGAATACTTCGAAGTGTCTGAAAATAGCAGCACAGAACGTGTATCTGGAGGGGAACGGTGCATGGACCGGCGAGACAAGCGTCGAGATGCTGCTGGACATGGGGCTGAGCTATGTAATAGTAGGACACTCTGAAAGGCGTAGAATCATGGGCGAGACCAATGAGCAGAGTGCTAAGAAGGCGAAGCGTGCTCTGGACAAAGGTATGACTGTTATCTTCTGCACCGGAGAGACCCTGGATGAGCGCAAGGCCAATAACACTATGGAGGTGAATATTGCTCAGCTCGAGGCTCTTAAGAAGGAGATTGGAGAATCAAAGAAGTTATGGGAGAACGTTGTA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35 </w:t>
      </w:r>
    </w:p>
    <w:p>
      <w:pPr>
        <w:pStyle w:val="Normal"/>
        <w:rPr>
          <w:lang w:val="en-US"/>
        </w:rPr>
      </w:pPr>
      <w:r>
        <w:rPr>
          <w:lang w:val="en-US"/>
        </w:rPr>
        <w:t>~GGGTAACTTCAARTGCAATGGATCGCTCGACTTCATTAAGAGCCACGTAGCGTCCATCGCCTCCCATAAGATCCCCGAGTCCGTGGACGTTGTTGTTGCTCCCTCCTTTGTGCAYCTTTCTACAGCTATTGCGGCGAACACCTCGAAGTGTCTGAAAATAGCAGCACAGAACGTGTATCTGGAGGGGAACGGTGCATGGACCGGCGAGAYAAGCGTCGAGATGCTGCTGGACATGGGGCTGAGCCATGTAATAATAGGACACTCTGAAAGACGTAGAATCATGGGCGAGACCAATGAGCAGAGTGCTAAGAAGGYGAAGCGTGCTCTGGACAAAGGTATGACTGTTATCTTCTGYACCGGAGAGACCCTGGATGAACGCAAGGCCAATAACACTATGGAGGTGAATATTGCTCAGCTCGAGGCTCTTAAGAAGGAGATTGGAGAATCAAAGAAGTTATGGGAGAACGTTGTAATTGCY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39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41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42</w:t>
      </w:r>
    </w:p>
    <w:p>
      <w:pPr>
        <w:pStyle w:val="Normal"/>
        <w:rPr>
          <w:lang w:val="en-US"/>
        </w:rPr>
      </w:pPr>
      <w:r>
        <w:rPr>
          <w:lang w:val="en-US"/>
        </w:rPr>
        <w:t>~~~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43 </w:t>
      </w:r>
    </w:p>
    <w:p>
      <w:pPr>
        <w:pStyle w:val="Normal"/>
        <w:rPr>
          <w:lang w:val="en-US"/>
        </w:rPr>
      </w:pPr>
      <w:r>
        <w:rPr>
          <w:lang w:val="en-US"/>
        </w:rPr>
        <w:t>~GGGTAACTTCAARTGCAATGGATCGCTCGACTTCATTAAGAGCCACGTAGCGTCCATCGCCTCCCATAAGATCCCCGAGTCCGTGGACGTTGTTGTTGCTCCCTCCTTTGTGCACCTTTCTACAGCTATTGCGGCGAAYACYTCGAAGTGTCTGAAAATAGCAGCACAGAACGTGTATCTGGAGGGGAACGGTGCATGGACCGGCGAGACAAGCGTCGAGATGCTGCTGGACATGGGGCTGAGYCATGTAATAATAGGACACTCTGAAAGACGTAGAATCATGGGCGAGACCAATGAGCAGAGTGCTAAGAAGGCGAAGCGTGCTCTGGACAAAGGTATGACTGTTATCTTCTGCACCGGAGAGACCCTGGATGAACGCAAGGCCAATAACACTATGGAGGTGAATATTGCTCAGCTCGAGGCTCTTAAGAAGGAGATTGGAGAATCAAAGAAGTTATGGGAGAACRTTGTAATTGCY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44 </w:t>
      </w:r>
    </w:p>
    <w:p>
      <w:pPr>
        <w:pStyle w:val="Normal"/>
        <w:rPr>
          <w:lang w:val="en-US"/>
        </w:rPr>
      </w:pPr>
      <w:r>
        <w:rPr>
          <w:lang w:val="en-US"/>
        </w:rPr>
        <w:t>~GGGTAACTTCAARTGCAATGGATCGCTCGACTTCATTAAGAGCCACGTAGCGTCCATCGCCTCCYATAAGATCCCCGAGTCCGTGGACGTTGTTGTTGCTCCCTCCTTTGTGCACCTTTCTACAGCTATTGCGGCGAAYACYTCGAAGTGTCTGAAAATAGCAGCACAGAACGTGTATCTGGAGGGGAACGGTGCATGGACCGGCGAGACAAGCGTCGAGATGCTGCTGGACATGGGGCTGAGCCATGTAATAATAGGACACTCTGAAAGACGTAGAATCATGGGCGAGACCAATGAGCAGAGTGCTAAGAAGGCGAAGCGTGCTCTGGACAAAGGTATGACTGTTATCTTCTGCACCGGAGAGACCCTGGATGAACGCAAGGCCAATAACACTATGGAGGTR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45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YATAAGATCCCCGAGTCCGTGGACGTTGTTGTTGCTCCCTCCTTTGTGCACCTTTCTACAGCTATTGCGGCGAAYACyTCGAAGTGTCTGAAAATAGCAGCACAGAACGTGTATCTGGARGGGAACGGTGCATGGACCGGCGAGACAAGCGTCGAGATGCTGCTGGACATGGGGCTGAGCCATGTAATAATAGGACACTCTGAAAGACGTAGAATCATGGGCGAGACCAATGAGCAGAGTGCTAAGAAGGCGAAGCGTGCTCTGGACAAAGGTATGACTGTTATCTTCTGCACCGGAGAGACCCTGGATGAACGCAAGGCCAATAACACTATGGAGGTGAATATTGCTCAGCTCGAGGY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47 </w:t>
      </w:r>
    </w:p>
    <w:p>
      <w:pPr>
        <w:pStyle w:val="Normal"/>
        <w:rPr>
          <w:lang w:val="en-US"/>
        </w:rPr>
      </w:pPr>
      <w:r>
        <w:rPr>
          <w:lang w:val="en-US"/>
        </w:rPr>
        <w:t>-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48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49 </w:t>
      </w:r>
    </w:p>
    <w:p>
      <w:pPr>
        <w:pStyle w:val="Normal"/>
        <w:rPr>
          <w:lang w:val="en-US"/>
        </w:rPr>
      </w:pPr>
      <w:r>
        <w:rPr>
          <w:lang w:val="en-US"/>
        </w:rPr>
        <w:t>~~~~~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51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56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57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58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59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60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GAACACCTCGAAGTGTCTGAAAATAGCAGCACAGAACGTGTATCTGGAGGGGAACGGTGCATGGACCGGCGAGACAAGCGTCGAGATGCTGCTGGACATGGGGCTGAGCCATGTAATAATAGGACACTCTGAAAGACGTAGAGTCATGGGCGAGACCAATGAGCAGAGTGCTAAGAAGGCGAAGCGTGCTCTGGACAAAGGTATGACTGTTATCTTCTGCACCGGAGAGACT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62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YGGATCGCTCGACTTCATTAAGAGCCACGTAGCGTCCATCGCCTCCYATAAGATCCCCGAGTCCGTRGACGTTGTTGTTGCTCCCTCCTTTGTGCACCTTTCTACAGCTATTGCGGCGAAYACCTCGAAGTGTCTGAAAATAGCAGCACAGAACGTGTATCTGGAGGGGAACGGTGCATGGACCGGCGAGACAAGCGTCGAGATGCTGCTGGACATGGGGCTGAGCYATGTAATAATAGGACACTCTGAAAGACGTAGAATCATGGGCGAGACCAATGAGCAGAGTGCTAAGAAGGCGAAGCGTGCTCTGGACAAAGGTATGACTGTTATCTTCTGCACYGGAGAGACCCTGGATGAACGCAAGGCCAATAACACTATGGAGGTGAATATTGCTCAGCTCGAGGCTCTTAAGAAGGAGATTGGAGAATCAAAGAAGTTR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64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GCTCGACTTCATTAAGAGCCACGTAGCGTCCATCGCCTCCYATAAGATCCCCGAGTCCGTGGACGTTGTTGTTGCTCCCTCYTTTGTGCACCTTTCTACAGCTATTGCGGCGAAYACYTCGAAGTGTCTGAAAATAGCAGCACAGAACGTGTATCTGGAGGGGAACGGTGCATGGACCGGCGAGACAAGCGTCGAGATGCTGCTGGACATGGGGCTGAGCCATGTAATAATAGGACACTCTGAAAGACGTAGAATCATGGGCGAGACCAATGAGCAGAGTGCTAAGAAGGCGAAGCGTGCTCTGGACAAAGGTATGACTGTTATCTTCTGCACCGGAGAGACCCTGGATGAACGCAAGGCCAATAACACTATGGAGGTGAATATTGCTCAGCTCGAGRCTCTTAAGAAGGAGATTGGAGAATCAAAGAAGTTATGGGAGAACGTTGTAATTGCY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66 </w:t>
      </w:r>
    </w:p>
    <w:p>
      <w:pPr>
        <w:pStyle w:val="Normal"/>
        <w:rPr>
          <w:lang w:val="en-US"/>
        </w:rPr>
      </w:pPr>
      <w:r>
        <w:rPr>
          <w:lang w:val="en-US"/>
        </w:rPr>
        <w:t>~GGGTAACTTCAARTGCAAYGGATCGCTCGACTTCATTAAGAGCCACGTAGCGTCCATCGCCTCCyATAAGATCCCCGAGTCCGTGGACGTTGTTGTTGCTCCCTCCTTTGTGCACCTTTCTACAGCTATTGCGGCGAACACCTCGAAGTGTCTGAAAATAGCAGCACAGAACGTGTATCTGGAGGGGAACGGTGCATGGACCGGCGAGACAAGCGTCGAGATGCTGCTGGACATGGGGCTGAGCYATGTAATAATAGGACACTCTGAAAGACGTAGAATCATGGGCGAGACCAATGAGCAGAGTGCTAAGAAGGCGAAGCGTGCTCTGGACAAAGGTATGACTGTTATCTTCTGCACyGGAGAGACCCTGGATGAACGCAAGGCCAATAACACTATGGAGGTGAATATTGCTCAGCTCGAGGCTCTTAAGAAGGAGATTGGAGAMTCAAAGAAGTTr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67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68 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YGGATCGCTCGACTTCATTAAGAGCCACGTAGCGTCCATCGCCTCCCATAAGATCCCCGAGTCCGTGGACGTTGTTGTTGCTCCCTCCTTTGTGCACCTTTCTACAGCTATTGCGGCGAAYACYTCGAAGTGTCTGAAAATAGYAGCACAGAACGTGTATCTGGAGGGGAACGGTGCATGGACCGGCGAGACAAGCGTCGAGATGCTGCTGGACATGGGGCTGAGCYATGTAATARTAGGACACTCTGAAAGRCGTAGAATCATGGGCGAGACCAATGAGCAGAGTGCTAAGAAGGCGAAGCGTGCTCTGGACAAAGGTATGACTGTTATCTTCTGCACCGGAGAGACCCTGGATGARCGCAAGGCCAATAACACTATGGAGGTGAATATTGCTCAGCTCGAGGCTCTTAAGAAGGAGATTGGAGAMTCAAAGAAGTTRTGGGAGAACGTTGTAATTGCYTATGAR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69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CATAAGATCY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74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75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RTAGCGTCCATCGCCTCCYATAAGATCCCCGAGTCCGTGGACGTTGTTGTTGCTCCCTCCTTTGTGCACCTTTCTACAGCTATTGCGGCGAAY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76 </w:t>
      </w:r>
    </w:p>
    <w:p>
      <w:pPr>
        <w:pStyle w:val="Normal"/>
        <w:rPr>
          <w:lang w:val="en-US"/>
        </w:rPr>
      </w:pPr>
      <w:r>
        <w:rPr>
          <w:lang w:val="en-US"/>
        </w:rPr>
        <w:t>~GGGTAACTTCAAGTGCAATGGATCGCTCGACTTCATTAAGAGCCACGTAGCGTCCATCGCCTCCCATAAGATCCCCGAGTCCGTGGACGTTGTTGTTGCTCCCTCCTTTGTGCACCTTTCTACAGCTATTGCGGCGAACACCTCGAAGTGTCTGAAAATAGCAGCACAGAACGTGTATCTGGAGGGGAACGGTGCATGGACCGGCGAGAYAAGCGTCGAGATGCTGCTGGACATGGGGCTGAGCCATGTAATAATAGGACACTCTGAAAGACGTAGAATCATGGGCGAGACCAATGARCAGAGTGCTAAGAAGGCGAAGCGTGCTCTGGACAAAGGTATGACTGTTATCTTCTGCACCGGAGAGACCCTGGATGAACGCAAGGCCAATAACACTATGGAGGTGAATATTGC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>&gt;Sweh079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Y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>&gt;Sweh081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RTAGCGTCCATCGCCTCCCATAAGATCYCCGAGTCCGTGGACGTTGTTGTTGCTCCCTCCTTTGTGCACCTTTCTACAGCTATTGCGGCRAAY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2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YAATGGATCRCTCGACTTCATTAAGAGCCACGTAGCGTCCATCGCCTCCYATAAGATCCCCGAGTCCGTGGACGTTGTTGTTGCTCCCTCCTTTGTGCACCTTTCTACAGCTATTGCGGCRAACACCTCGAAGTGTCTGAAAATAGCAGCACAGAACGTGTATCTGGAGGGGAACGGTGCATGGACCGGCGAGACAAGCGTCGAGATGCTGCTRGACATGGGGYTGAGCCATGTAATAATAGGACACTCTGAAAGACGTAGAATCATGGGCGARACCAATGAGCAGAGTGCTAAGAAGGCGAAGCGTGCTCTGGACAAAGGTATGACTGTTATCTTCTGCACCGGAGAGACCCTGGATGAACGCAAGGCCAATAACACTATGGAGGTGAATATTGCTCAGCTCGAGGCTCTTAAGAAGGAGATTGGAGAATCAAAGAAGTTATGGGAGAACGTtgtaATTGCY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083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R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4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>&gt;Sweh086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YGGATCGCTCGACTTCATTAAGAGCCACGTAGCGTCCATCGCCTCCCATAAGATCCCCGAGTCCGTGGACGTTGTTGTTGCTCCCTCCTTTGTGCACCTTTCTACAGCTATTGCGGCGAAYACYTCGAAGTGTCTGAAAATAGCAGCACAGAACGTGTATCTGGAGGGGAACGGTGCATGGACCGGCGAGACAAGCGTCGAGATGCTGCTGGACATGGGGCTGAGCCATGTAATARTAGGACACTCTGAAAGRCGTAGAATCATGGGCGAGACCAATGAGCAGAGTGCYAAGAAGGCGAAGCGTGCTCTGGACAAAGGTATGACTGTTATCTTCTGCACCGGAGAGACCCTGGATGAACGCAAGGCCAATAACACTATGGAGGTGAATATTGC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>&gt;Sweh088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YGTTGTTGTTGCTCCCTCCTTTGTGCACCTTTCTACAGCTATTGCGGCGAATACCTCGAAGTGTCTGAAAATAGCAGCACAGAACGTGTATYTGGAR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89 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CATAAGATCCCCGAGTCCGTGGACGTTGTTGTTGCTCCCTCCTTTGTGCACCTTTCTACAGCTATTGCGGCGAAy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0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RCTCGACTTCATTAAGAGCCACGTAGCGTCCATCGCCTCCTATAAGATCCCCGAGTCCGTGGACGTTGTTGTTGCTCCCTCCTTTGTGCACCTTTCTACAGCTATTGCGGCRAAYACY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Y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>&gt;Sweh091</w:t>
      </w:r>
    </w:p>
    <w:p>
      <w:pPr>
        <w:pStyle w:val="Normal"/>
        <w:rPr>
          <w:lang w:val="en-US"/>
        </w:rPr>
      </w:pPr>
      <w:r>
        <w:rPr>
          <w:lang w:val="en-US"/>
        </w:rPr>
        <w:t>~~~~~~~~TTCAARTGCAAYGGATCGCTCGACTTCATTAAGAGCCACGTAGCGTCCATSGCCTCCYATAAGATCCCCGAGTCCGTGGACGTTGTTGTTGCTCCCTCCTTTGTGCACCTTTCTACAGCTATTGCGGCGAAYACYTCGAAGTGTCTGAAAATAGCAGCACAGAACGTGTATCTGGARGGGAACGGTGCATGGACCGGCGAGACAAGCGTCGAGATGCTGCTGGACATGGGGCTGAGYYATGTAATAATAGGACACTCTGAAAGACGTAGAATCATGGGCGAGACCAATGAGCAGAGTGCYAAGAAGGCGAAGCGTGCTCTGGAYAAAGGTATGACTGTTATCTTCTGCACCGGAGAGACCCTGGATGAACGCAAGGCCAATAACACTATGGAGGTGAATATTGCTCAGCTCGAGGCTCTTAAGAAGGAGATTGGAGAATCAAAGAAGTTATGGGAGAACGTTGTAATTGCCTATGAGY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2 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YATAAGATCCCCGAGTCCGTGGACGTTGTTGTTGCTCCCTCCTTTGTGCACCTTTCTACAGCTATTGCGGCGAAYACY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RTGGGAGAACGTTGTA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3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YGGATCGCTCGACTTCATTAAGAGCCACGTAGCGTCCATCGCCTCCCATAAGATCCCCGAGTCCGTGGACGTTGTTGTTGCTCCCTCCTTTGTGCACCTTTCTACAGCTATTGCGGCGAACACCTCGAAGTGTCTGAAAATAGCAGCACAGAACGTGTATCTGGARGGGAACGGTGCATGGACCGGCGAGACAAGCGTCGAGATGCTGCTGGACATGGGGCTGAGCCATGTAATAATAGGACACTCTGAAAGACGTAGAATCATGGGCGAGACCAATGAGCAGAGTGCTAAGAAGGCGAAGCGTGCTCTGGACAAAGGTATGACTGTTATCTTCTGCACCGGAGAGACCCTGGATGAACGCAAGGCCAATAACACTATGGAGGTGAATATTGCTCAGCTCGAGGCTCTTAAGAAGGAGATTGR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4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095 </w:t>
      </w:r>
    </w:p>
    <w:p>
      <w:pPr>
        <w:pStyle w:val="Normal"/>
        <w:rPr>
          <w:lang w:val="en-US"/>
        </w:rPr>
      </w:pPr>
      <w:r>
        <w:rPr>
          <w:lang w:val="en-US"/>
        </w:rPr>
        <w:t>~~~GTAACTTCAAGTGCAAYGGATCGCTCGACTTCATTaAGAGCCACGTAGCGTCCATCGCCTCCYATAAGATCCCCGAGTCCGTGGACGTTGTTGTTGCTCCCTCCTTTGTGCACCTTTCTACAGCTATTGCGGCGAAYACYTCGAAGTGTCTGAAAATAGCAGCACAGAACGTGTATCTGGARGGGAAYGGTGCATGGACCGGCGAGACAAGCGTCGAGATGCTGCTGGACATGGGGCTGARCYATGTAATAATAGGACACTCTGAAAGACGTAGAATCATGGGCGAGACCAATGAGCAGAGTGCTAAGAAGGCGAAGCGTGCTCTGGACAAAGGTATGACTGTTATCTTCTGCACCGGAGAGACCCTGGATGAACGCAAGGCCAATAACACTATGGAGGTRAATATTGCTCAGCTCGAGGCTCTTAAGAAGGAGATTGGAGAATCAAAGAAGTTATGGGAGAACGTTGTAATTGCYTATGAGCCGGTGTGGTCTATCGGCACGG</w:t>
      </w:r>
    </w:p>
    <w:p>
      <w:pPr>
        <w:pStyle w:val="Normal"/>
        <w:rPr>
          <w:lang w:val="en-US"/>
        </w:rPr>
      </w:pPr>
      <w:r>
        <w:rPr>
          <w:lang w:val="en-US"/>
        </w:rPr>
        <w:t>&gt;Sweh102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03 </w:t>
      </w:r>
    </w:p>
    <w:p>
      <w:pPr>
        <w:pStyle w:val="Normal"/>
        <w:rPr>
          <w:lang w:val="en-US"/>
        </w:rPr>
      </w:pPr>
      <w:r>
        <w:rPr>
          <w:lang w:val="en-US"/>
        </w:rPr>
        <w:t>~~GGTAACTTCAAG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YGTGCTCTGGACAAAGGTATGACTGTTATCTTCTGCACCGGAGAGACCCTGGATGAACGCAAGGCCAATAACACTATGGAGGTGAATATTGCTCAGCTCGAGGCTCTTAAGAAGGAGATTGGAGAATCAAAGAAGTTATGGGAGRACGTTGTAATTGCY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05 </w:t>
      </w:r>
    </w:p>
    <w:p>
      <w:pPr>
        <w:pStyle w:val="Normal"/>
        <w:rPr>
          <w:lang w:val="en-US"/>
        </w:rPr>
      </w:pPr>
      <w:r>
        <w:rPr>
          <w:lang w:val="en-US"/>
        </w:rPr>
        <w:t>-GGGTAACTTCAAATGCAATGGATCGCTCGACTTCATTAAGAGCCACGTAGCGTCCATCGCCTCCTATAAGATCCCCGAGTCCGTGGACGTTGTTGTTGCTCCCTCCTTTGTGCACCTTTCTACAGCTATTGCGGCGAATACT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YGTTGTAATTGCCTATGAGCCGGTR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06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R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07 </w:t>
      </w:r>
    </w:p>
    <w:p>
      <w:pPr>
        <w:pStyle w:val="Normal"/>
        <w:rPr>
          <w:lang w:val="en-US"/>
        </w:rPr>
      </w:pPr>
      <w:r>
        <w:rPr>
          <w:lang w:val="en-US"/>
        </w:rPr>
        <w:t>~GGGTAACTTCAAATGCAATGGATCGCTCGACTTCATTAAGAGCCACGTAGCGTCCATCGCCTCCCATAAGATCCCCGAGTCCGTGGACGTTGTTGTTGCTCCCTCCTTTGTGCACCTTTCTACAGCTATTGCGGCAAACACCTCGAAGTGTCTGAAAATAGCAGCACAGAACGTGTATCTGGAGGGGAACGGTGCATGGACCGGCGAGACAAGCGTCGAGATGCTGCTGGACATGGGGCTGAGCCATGTAATAATAGGACACTCTGAAAGGCGTAGAATCATGGGCGAGACCAATGAGCAGAGTGCTAAGAAGGCGAAGCGTGCTCTGGACAAAGGTATGACTGTTATCTTCTGCACT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1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MGAGCCACGTAGCGTY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2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C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3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GCTCGACTTCATTAAGAGCCACGTAGCGTCCATCGCCTCCY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>&gt;Sweh115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YCCGAGTCCGTGGACGTTGTTGTTGCTCCCTCCTTTGTGCACCTTTCTACAGCTATTGCGGCR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16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RAACACCTCGAAGTGTCTGAAAATAGCAGCACAGAACGTGTATCTGGAGGGGAACGGTGCATGGACCGGCGAGACAAGCGTCGAGATGCTGCTGGACATGGGGCTGAGCCATGTAATAATAGGACACTCTGAAAGACGTAGAATCATGGGCGAGACCAATGAGCAGAGTGCTAAGAAGGCGAAGCGTGCTCTGGACAAAGGTATGACTRTTATCTTCTGCACCGGAGAGACCCTGGATGAACGCAAGGCCAATAACACTATGGAGGTGAATATTGCTCAGCTCGAGGCTCTTAAGAAGGAGATTGGAGAATCAAAGAAGTTATGGGAGAACGTTGTAATTGCY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17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MGAGCCACGTAGCGTCCATCGCCTCCCATAAGATCCCCGAGTCCGTGGACGTTGTTGTTGCTCCCTCCTTTGTGCACCTTTCTACAGCTATTGCGGCRAACACCTCGAAGTGTCTGAAAATAGCAGCACAGAACGTGTATCTGGAGGGGAACGGTGCATGGACCGGCGAGACAAGCGTCGAGATGCTGCTGGACATGGGGCTGAGCCATGTAATAATAGGACACTCTGAAAGACGTAGAATCATGGGCGARACCAATGAGCAGAGTGCTAAGAAGGCGAAGCGTGCTCTGGACAAAGGTATGACTGTTATCTTCTGCACCGGAGAGACCCTGGATGAACGCAAGGCCAATAACACTATR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8 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YATAAGATCCCCGAGTCCGTGGACGTTGTTGTTGCTCCCTCCTTTGTGCACCTTTCTACAGCTATTGCGGCGAAYACYTCGAAGTGTCTGAAAATAGCAGCACAGAACGTGTATCTGGAAGGGAACGGTGCATGGACCGGCGAGACAAGCGTCGAGATGCTGCTGGACATGGGGCTGAGCCATGTAATAATAGGACACTCTGAAAGACGTAGAATCATGGGYGAGACCAATGAGCAGAGTGCTAARAAGGCGAAGCGTGCTCTGGACAAAGGTATGACTGTTATCTTCTGCACCGGAGAGACCCTGGATGAACGCAAGGCCAATAACACTATGGAGGTGAATATTGCTCAGCTCGAGGCTCTTAAGAAGGAGATTGGAGAATCAAAGAAGTTATGR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19 </w:t>
      </w:r>
    </w:p>
    <w:p>
      <w:pPr>
        <w:pStyle w:val="Normal"/>
        <w:rPr>
          <w:lang w:val="en-US"/>
        </w:rPr>
      </w:pPr>
      <w:r>
        <w:rPr>
          <w:lang w:val="en-US"/>
        </w:rPr>
        <w:t>-GGGTAACTTCAAATGCAATGGATCGCTCGACTTCATTAAGAGCCACGTAGCGTCCATCGCCTCCTATAAGATCCCCGAGTCCGTGGACGTTGTTGTTGCTCCCTCCTTTGTGCACCTTTCTACAGCTATTGCGGCGAATACTTT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>&gt;Sweh121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YATAAGATCCCCGAGTCCGTGGACGTTGTTGTTGCTCCCTCCTTTGTGCACCTTTCTACAGCTATTGCGGCRAAYACCTCGAAGTGTCTGAAAATAGCAGCACAGAACGTGTATCTGGAGGGGAACGGTGCATGGACCGGCGAGACAAGCGTCGAGATGCTGCTGGACATGGRGCTGAGCCATGTAATAATAGGACACTCTGAAAGACGTAGAATCATGGGCGAGACCAATGAGCAGAGTGCTAAGAAGGCGAAGCGTGCTCTGGACAAAGGTATGACTGTTATCTTCTGCACCGGAGAGACCCTGGATGARCGCAAGGCCAATAACACTATGGAGGTGAATATTGCYCAGCTCGAGGCTCTTAAGAAGGAGATTGGAGAATCAAAGAAGTTATGGGAGAACGTTRTAATTGCY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3 </w:t>
      </w:r>
    </w:p>
    <w:p>
      <w:pPr>
        <w:pStyle w:val="Normal"/>
        <w:rPr>
          <w:lang w:val="en-US"/>
        </w:rPr>
      </w:pPr>
      <w:r>
        <w:rPr>
          <w:lang w:val="en-US"/>
        </w:rPr>
        <w:t>~~GGTAACTTCAAGTGCAATGGATCGCTCGACTTCATTAAGAGCCACGTAGCGTCCATCGCCTCCYATAAGATCCCCGAGTCCGTGGACGTTGTTGTTGCTCCCTCCTTTGTGCACCTTTCTACAGCTATTGCGGCRAAYACYTCGAAGTGTCTGAAAATAGCAGCACAGAACGTGTATCTGGAR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Y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4 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RCTCGACTTCATTAAGAGCCACGTAGCGTCCATCGCCTCCYATAAGATCCCCGAGTCCGTGGACGTTGTTGTTGCTCCCTCCTTTGTGCACCTTTCTACAGCTATTGCGGCRAACACCTCGAAGTGTCTGAAAATAGCAGCACAGAACGTGTATCTGGAGGGGAACGGTGCATGGACCGGCGAGACAAGCGTCGAGATGCTGCTGGACATGGGGCTGAGCYATGTAATARTAGGACACTCTGAAAGACGTAGAATCATGGGCGAGACCAATGAGCAGGGTGCTAARAAGGCGAAGCGTGCTCTGGACAAAGGTATGACTGTTATCTTYTGCACCGGAGAGACCCTGGATGARCGCAAGGCCAATAACACTATGGAGGTGAATATTGCTCAGCTCGAGGCTCTTAAGAAGGAGATTGGAGAMTCAAAGAAGTTRTGGGAGAACGTTGTAATTGCYTATGAR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26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RGAGCCACGTAGCGTCCATCGCCTCCYATAAGATCCCCGAGTCCGTGGACGTTGTTGTTGCTCCCTCCTTTGTGCACCTTTCTACAGCTATTGCGGCGAAYACYTCGAAGTGTCTGAAAATAGCAGCACAGAACGTGTATCTGGAR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27 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36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37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RGAGCCACGTAGCGTCCATCGCCTCCCATAAGATCCCCGAGTCCGTGGACGTTGTTGTTGCTCCCTCCTTTGTGCACCTTTCTACAGCTATTGCGGCGAAYACCTCGAAGTGTCTGAAAATAGCAGCACAGAACGTGTATCTGGAGGGGAACGGTGCATGGACCGGCGAGACAAGCGTCGAGATGCTGCTGGAY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1 </w:t>
      </w:r>
    </w:p>
    <w:p>
      <w:pPr>
        <w:pStyle w:val="Normal"/>
        <w:rPr>
          <w:lang w:val="en-US"/>
        </w:rPr>
      </w:pPr>
      <w:r>
        <w:rPr>
          <w:lang w:val="en-US"/>
        </w:rPr>
        <w:t>-GGGTAACTTCAAATGCAATGGATCGCTCGACTTCATTAAGAGCCACGTAGCGTCCATCGCCTCCYATAAGATCCCCGAGTCCGTGGACGTTGTTGTTGCTCCCTCCTTTGTGCACCTTTCTACAGCTATTGCGGCR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>&gt;Sweh142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CATAAGATCCCCGAGTCCGTGGACGTTGTTGTTGCTCCCTCCTTTGTGCAYCTTTCTACAGCTATTGCGGCAAACACCTCGAAGTGTCTGAAAATAGCAGCACAGAACGTGTATCTGGAGGGGAACGGTGCATGGACCGGCGAGAYAAGCGTCGAGATGCTGYTGGACATGGGGCTGAGCCATGTAATAATAGGACACTCTGAAAGACGTAGAATCATR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3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YCGTGGACGTTGTTGTTGCTCCCTCCTTTGTGCACCTTTCTACAGCTATTGCGGCGAAYACYTCGAAGTGTCTGAAAATAGCAGCACAGAACGTGTATCTGGAGGGGAACGGTGCATGGACCGGCGAGACAAGCGTCGAGATGCTGCTGGACATGGGGCTGAGCY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44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8 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Y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Y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49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RCTCGACTTCATTAAGAGCCACGTAGCGTCCATCGCCTCCTATAAGATCCCCGAGTCCGTGGACGTTGTTGTTGCTCCCTCCTTTGTGCACCTTTCTACAGCTATTGCGGCRAAYACY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1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GCTCGACTTCATTAAGAGCCACGTAGCGTCCATCGCCTCCYATAAGATCCCCGAGTCCGTGGACGTTGTTGTTGCTCCCTCCTTTGTGCACCTTTCTACAGCTATTGCGGCGAAYACYTCGAAGTGTCTGAAAATAGCAGCACARAACGTGTATCTGGAGGGGAACGGTGCATGGACCGGCGAGACAAGCGTCGAGATGCTGCTRGACATGGGGCTGAGCCATGTAATAATAGGACACTCTGAAAGACGTAGAATCATGGGCGAGACCAATGAGCAGAGTGCTAAGAAGGCGAAGCGTGCTCTRGAYAAAGGTATGACTGTTATCTTCTGCACCGGAGAGACCCTGGATGAACGCAAGGCCAATAACACTATGGAGGTGAATATTGCTCAGCTCGAGGCTCTTAAGAAGGAGATTGGAGAATCAAAGAAGTTATGGGAGAACGTTGTAATTGCCTATGAGCCGGTGTGGTCTATCGGCACGGG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1 </w:t>
      </w:r>
    </w:p>
    <w:p>
      <w:pPr>
        <w:pStyle w:val="Normal"/>
        <w:rPr>
          <w:lang w:val="en-US"/>
        </w:rPr>
      </w:pPr>
      <w:r>
        <w:rPr>
          <w:lang w:val="en-US"/>
        </w:rPr>
        <w:t>-GGGTAACTTCAAATGCAATGGATCGCTCGACTTCATTAAGAGCCACGTAGCGTCCATCGCCTCCTATAAGATCCCCGAGTCCGTGGACGTTGTTGTTGCTCCCTCCTTTGTGCACCTTTCTACAGCTATTGCGGCGAAYACYTCGAAGTGTCTGAAAATAGCAGCACAGAACGTGTATCTGGAGGGGAACGGTGCATGGACCGGCGAGACAAGCGTCGAGATGCTGCTGGACATGGGGCTGAGCCATGTAATAATAGGACACTCTGAAAGACGTAGAATCATGGGCGAGACCAATGAGCAGAGTGCTAAGAAGGCGAAGCGTGCTCTGGACAAAGGTATGACTGTTATCTTCTGCACCGGAGAGACCCTGGATGAACGCAAGGCCAATAACACTATGGAGGTGAATATTGCTCAGM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4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A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56_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58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TGAGATGCTGCTGGACATGGGGCTGAGCCATGTAATAATAGGACACTCTGAAAGACGTAGAATCATGGGCGAGACCAATGAGCAGAGTGCTAAGAAGGCGAAGCGTGCTCTGGACAAAGGTATGACTGTTATCTTCTGCACCGGAGAGACT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59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0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61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YATAAGATCCCCGAGTCCGTGGACGTTGTTRTTGCTCCCTCCTTTGTGCACCTTTCTACAGCTATTGCGGCrAACACYTCGAAGTGTCTGAAAATAGCAGCACAGAACGTGTATCTGGARGGGAACGGTGCATGGACCGGCGAGACAAGCGTCGAGATGCTGCTGGACATGGGGCTGAGCCATGTAATAATAGGACACTCTGAAAGACGTAGAATCATGGGCGAGACCAATGAGCAGAGTGCTAAGAAGGCGAAGCGTGCTCTGGACAAAGGTATGACTGTTATCTTCTGCACCGGAGAGACCCTGGATGAACGCAAGGCCAATAACACTATGGAGGTGAATATTGY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3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GCTCGACTTCATTAAGAGCCACGTAGCGTCCATCGCCTCCYATAAGATCCCCGAGTCCGTGGACGTTGTTGTTGCTCCCTCCTTTGTGCACCTTTCTACAGCTATTGCGGCGAAYACYTCGAAGTGTCTGAAAATAGCAGCACAGAAYGTGTATCTGGAAGGGAACGGTGCATGGACCGGCGAGACAAGCGTCGAGATGCTGYTGGACATGGGGCTGAGCCATGTAATAATAGGACACTCTGAAAGACGTAGAATCATGGGCGAGACCAATGAGCAGAGTGCTAAGAAGGCGAAGCGTGCTCTRGACAAAGGTATGACTGTTATCTTCTGCACCGGAGAGACCCTGGATGAACGCAAGGCCAATAACACTATGGAGGTGAATATTGCTCAGCTCGAGGCTCTTAAGAAGGAGATTGGAGAMTCAAAGAAGTTRTGGGAGRACRTTGTA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>&gt;Sweh167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8 </w:t>
      </w:r>
    </w:p>
    <w:p>
      <w:pPr>
        <w:pStyle w:val="Normal"/>
        <w:rPr>
          <w:lang w:val="en-US"/>
        </w:rPr>
      </w:pPr>
      <w:r>
        <w:rPr>
          <w:lang w:val="en-US"/>
        </w:rPr>
        <w:t>---------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69 </w:t>
      </w:r>
    </w:p>
    <w:p>
      <w:pPr>
        <w:pStyle w:val="Normal"/>
        <w:rPr>
          <w:lang w:val="en-US"/>
        </w:rPr>
      </w:pPr>
      <w:r>
        <w:rPr>
          <w:lang w:val="en-US"/>
        </w:rPr>
        <w:t>~~GGTAACTTCAAATGCAATGGATCGCTCGACTTCATTAAGAGCCACGTAGCGTCCATCGCCTCCTATAAGATCYCCGAGTCCGTGGACGTTGTTGTTGCTCCCTCCTTTGTGCACCTTTCTACAGCTATTGCGGCGAATACYTCGAAGTGTCTGAAAATAGCAGCACAGAACGTGTATCTGGAGGGGAACGGTGCATGGACCGGCGAGACAAGCGTCGAGATGCTGCTGGACATGGGGCTGAGCCATGTAATAATAGGACACTCTGAAAGACGTAGAATCATGGGCGAGACCAATGAGCAGAGTGCTAAGAAGGCGAAGCGTGCTCTGGACAAAGGTATGACTGTTATCTTCTGCACCGGAGAGACCYTGGATGAACGCAAGGCCAATAACACTATGGAGGTGAATATTGCTCAGCTCGAGGCTCTTAAGAAGGAGATTGGAGAATCAAAGAAGTTATGGGAGAACG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>&gt;Sweh170</w:t>
      </w:r>
    </w:p>
    <w:p>
      <w:pPr>
        <w:pStyle w:val="Normal"/>
        <w:rPr>
          <w:lang w:val="en-US"/>
        </w:rPr>
      </w:pPr>
      <w:r>
        <w:rPr>
          <w:lang w:val="en-US"/>
        </w:rPr>
        <w:t>--------TTCAAATGCAATGGATCGCTCGACTTCATTAAGAGCCACGTAGCGTCCATCGCCTCCTATAAGATCCCCGAGTCCGTGGACGTTGTTGTTGCTCCCTCCTTTGTGCACCTTTCTACAGCTATTGCGGCGAAYACYTCGAAGTGTCTGAAAATAGCAGCACAGAAYGTGTATCTGGAGGGGAACGGTGCATGGACCGGCGAGACAAGCGTCGARATGCTGCTGGACATGGGGCTGAGCCATGTAATAATAGGACACTCTGAAAGACGTAGAATCATGGGCGAGACCAATGAGCAGAGTGCTAAGAAGGCGAAGCRTGCTCTGGACAAAGGTATGACTGTTATCTTCTGCACCGGAGAGACCCTGGATGAACGCAAGGCCAATAACACTATGGAGGTGAATATTGCTCAGCTCGAGGCTCTTAAGAAGGAGATTGGAGAMTCAAAGAAGTTATGGGAGAACGTTGTAATTGCCTATGAGCCGGTGTGGTCTATCGGCACGG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71 </w:t>
      </w:r>
    </w:p>
    <w:p>
      <w:pPr>
        <w:pStyle w:val="Normal"/>
        <w:rPr>
          <w:lang w:val="en-US"/>
        </w:rPr>
      </w:pPr>
      <w:r>
        <w:rPr>
          <w:lang w:val="en-US"/>
        </w:rPr>
        <w:t>-GGGTAACTTCAAGTGCAATGGATCGCTCGACTTCATTAAGAGCCACGTAGCGTCCATCGCCTCCCATAAGATCCCCGAGTCCGTGGACGTTGTTGTTGCTCCCTCCTTTGTGCACCTTTCTACAGCTATTGCGGCGAATACCTCGAAGTGTCTGAAAATAGCAGCACAGAAT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79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4 </w:t>
      </w:r>
    </w:p>
    <w:p>
      <w:pPr>
        <w:pStyle w:val="Normal"/>
        <w:rPr>
          <w:lang w:val="en-US"/>
        </w:rPr>
      </w:pPr>
      <w:r>
        <w:rPr>
          <w:lang w:val="en-US"/>
        </w:rPr>
        <w:t>----TAACTTCAAATGCAATGGATCRCTCGACTTCATTAAGAGCCACGTAGCGTCCATCGCCTCCYATAAGATCCCCGAGTCCGTGGACGTTGTTGTTGCTCCCTCCTTTGTGCACCTTTCTACAGCTATTGCGGCRAAYACYTCGAAGTGTCTGAAAATAGCAGCACAGAAYGTGTATCTGGARGGGAACGGTGCATGGACCGGCGAGACAAGCGTCGAR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6 </w:t>
      </w:r>
    </w:p>
    <w:p>
      <w:pPr>
        <w:pStyle w:val="Normal"/>
        <w:rPr>
          <w:lang w:val="en-US"/>
        </w:rPr>
      </w:pPr>
      <w:r>
        <w:rPr>
          <w:lang w:val="en-US"/>
        </w:rPr>
        <w:t>-GGGTAACTTCAARTGCAATGGATCGCTCRACTTCATTAAGAGCCACGTAGCGTCCATCGCCTCCYATAAGATCCCCGAGTCCGTGGACGTTGTTGTTGCTCCCTCCTTTGTGCACCTTTCTACAGCTATTGCGGCRAAYACCTCGAAGTGTCTGAAAATAGCAGCACAGAAYGTGTATCTGGARGGGAACGGTGCATGGACCGGCGAGACAAGCGTCGAGATGCTGCTGGACATGGGGCTGAGCCATGTAATARTAGGACACTCTGAAAGACGTAGAATCATGGGCGAGACCAATGAGCAGAGTGCYAAGAAGGCGAAGCGTGCTCTGGACAAAGGTATGACTGTTATCTTCTGCACCGGAGAGACCCTGGATGAACGCAAGGCCAATAACACTATGGAGGTGAATATTGCTCAGCTCGAGGCTCTTAAGAAGGAGATTGGAGAATCAAAGAAGTTATGGGAGAACGTTGTAATTGCCTATGAGCCGGTGTGGTCTATCGGCACG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8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RACTTCATTAAGRGCCACGTAGCGTCCATCGCCTCCYATAAGATCCCCGAGTCCGTGGACGTTGTTGTTGCTCCCTCCTTTGTGCACCTTTCTACAGCTATTGCGGCGAAYACCTCGAAGTGTCTGAAAATAGCAGCACAGAAYGTGTATCTGGAGGGGAACGGTGCATGGACCGGCGAGACAAGCGTCGAGATGCTGCTGGACATGGGGCTGAGCCATGTAATARTAGGACACTCTGAAAGACGTAGAATCATGGGCGAGACCAATGAGCAGAGTGCTAAGAAGGCGAAGCGTGCTCTGGACAAAGGTATGACTGTTATCTTCTGCACCGGAGAGACCCTGGATGAACGCAAGGCCAATAACACTATGGAGGTGAATATTGCTCAGCTCGAGGCTCTTAAGAAGGAGATTGGAGAATCAAAGAAGTTATGGGAGAACRTTGTAATTGCCTATGAGCCGGTGTGGTCTATCGGCACG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89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91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YATAAGATCCCCGAGTCCGTGGACGTTGTTGTTGCTCCCTCCTTTGTGCACCTTTCTACAGCTATTGCGGCGAAYACYTCGAAGTGTCTGAAAATAGCAGCACAGAACGTGTATCTGGARGGGAACGGTGCATGGACCGGCGAGACAAGCGTCGAGATGCTGCTGGACATGGGGCTGAGCCATGTAATAATAGGACACTCTGAAAGACGTAGAATCATGGGYGAGACCAATGAGCAGAGTGCTAAGAAGGCGAAGCGTGCTCTGGACAAAGGTATGACTGTTATCTTCTGCACCGGAGAGACCCTGGATGAACGCAAGGCCAATAACACTATGGAGGTR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92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</w:t>
      </w:r>
    </w:p>
    <w:p>
      <w:pPr>
        <w:pStyle w:val="Normal"/>
        <w:rPr>
          <w:lang w:val="en-US"/>
        </w:rPr>
      </w:pPr>
      <w:r>
        <w:rPr>
          <w:lang w:val="en-US"/>
        </w:rPr>
        <w:t>&gt;Sweh193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CATAAGATCYCCGAGTCCGTGGACGTTGTTGTTGCTCCCTCCTTTGTGCACCTTTCTACAGCTATTGCGGCRAACACCTCGAAGTGTCTGAAAATAGCAGCACAGAACGTGTATCTGGAGGGGAACGGTGCATGGACCGGCGAGACAAGCGTCGAGATGCTGCTGGACATGGGGCTGAGCCATGTAATAATAGGACACTCTGAAAGACGTAGAATCATGGGCGAGACCAATGAGCAGAGTGCTAAGAAGGCGAAGCGTGCTCTGGACAAAGGTATGACTGTTATCTTCTGCACCGGAGAGACCCTGGATGARCGCAAGGCCAATAACACTATGGAGGTGAATATTGCYCAGCTCGAGGCTCTTAAGAAGGAGATTGGAGAATCAAAGAAGTTR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95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RGAGCCACGTAGCGTCCATCGYCTCCCATAAGATCCCCGAGTCCGTGGACGTTGTTGTTGCTCCCTCCTTTGTGCACCTTTCTACAGCTATTGCGGCGAAYACCTCGAAGTGTCTGAAAATAGCAGCACAGAACGTGTATCTGGAGGGGAACGGTGCATGGACCGGCGAGACAAGCGTCGAGATGCTGCTGGACATGGGGCTGAGCCATGTAATAATAGGACACTCTGAAAGACGTAGAATCATGGGCGAGACCAATGAGCAGAGTGCTAAGAAGGCGAAGCGTGCTCTGGACAAAGGTATGACTGTTATCTTCTGCACCGGAGAGACCCTGGATGAACGCAAGGCCAATAACACY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196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GAAY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7 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CATAAGATCCCCGAGTCCGTGGAYGTTGTTGTTGCTCCCTCCTTTGTGCACCTTTCTACAGCTATTGCGGCGAAYACCTCGAAGTGTCTGAAAATAGCAGCACAGAACGTGTATCTGGAGGGGAACGGTGCATGGACCGGCGAGACAAGCGTCGAGATGCTGCTGGACATGGGGCTGAGCCATGTAATAR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8 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TGGATCGCTCGACTTCATTAAGAGCCACGTAGCGTCCATCGCCTCCCATA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&gt;Sweh199 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TGAGATGCTGCTGGACATGGGGCTGAGCCATGTAATAATAGGACACTCTGAAAGACGTAGAATCATGGGCGAGACCAATGAGCAGAGTGCTAAGAAGGCGAAGCGTGCTCTGGACAAAGGTATGACTGTTATCTTCTGCACCGGAGAGACT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200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TGAGATGCTGCTGGACATGGGGCTGAGCCATGTAATAATAGGACACTCTGAAAGACGTAGAATCATGGGCGAGACCAATGAGCAGAGTGCTAAGAAGGCGAAGCGTGCTCTGGACAAAGGTATGACTGTTATCTTCTGCACCGGAGAGACT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202</w:t>
      </w:r>
    </w:p>
    <w:p>
      <w:pPr>
        <w:pStyle w:val="Normal"/>
        <w:rPr>
          <w:lang w:val="en-US"/>
        </w:rPr>
      </w:pPr>
      <w:r>
        <w:rPr>
          <w:lang w:val="en-US"/>
        </w:rPr>
        <w:t>GGGGTAACTTCAAATGCAATGGATCGCTCGACTTCaTTAAGAGCCACGTAGCGTCCATCGCCTCCTATAAGATCCCCGAGTCCGTGGACGTTGTTGTTGCTCCCTCCTTTGTGCACCTTTCTACAGCTATTGCGGCGAATACTTCGAAGTGTCTGAAAATAGCAGCACAGAACGTGTATCTGGAAGGGAACGGTGCATGGACCGGCGAGACAAGCGTTGAGATGCTGCTGGACATGGGGCTGAGCCATGTAATAATAGGACACTCTGAAAGACGTAGAATCATGGGCGAGACCAATGAGCAGAGTGCTAAGAAGGCGAAGCGTGCTCTGGACAAAGGTATGACTGTTATCTTCTGCACCGGAGAGACT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203</w:t>
      </w:r>
    </w:p>
    <w:p>
      <w:pPr>
        <w:pStyle w:val="Normal"/>
        <w:rPr>
          <w:lang w:val="en-US"/>
        </w:rPr>
      </w:pPr>
      <w:r>
        <w:rPr>
          <w:lang w:val="en-US"/>
        </w:rPr>
        <w:t>------ACTTCAARTGCAATGGATCGCTCGACTTCATTAAGRGCCACGTAGCGTCCATCGCCTCCCATAAGATCCCCGAGTCCGTGGACGTTGTTGTTGCTCCCTCCTTTGTGCAYCTTTCTACAGCTATTGCGGCGAAYACYTCGAAGTGTCTGAAAATAGCAGCACAGAACGTGTATCTGGAGGGGAACGGTGCATGGACCGGCGAGACAAGCGTCGAGATGCTGCTRGACATGGGGCTGAGCCATGTAATAATAGGACACTCTGAAAGACGTAGAATCATGGGCGAGACCAATGAGCAGAGTGCTAAGAAGGCGAAGCGTGCTCTGGACAAAGGTATGACTGTTATCTTCTGCACCGGAGAGACCCTGGATGAACGCAAGGCCAATAACACTATGGAGGTGAATATTGCTCAGCTCGAGGCTCTTAAGAAGGAGATTGGAGAATCAAAGAAGTTATGGGAGAACGTTGTAATTGCY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206</w:t>
      </w:r>
    </w:p>
    <w:p>
      <w:pPr>
        <w:pStyle w:val="Normal"/>
        <w:rPr>
          <w:lang w:val="en-US"/>
        </w:rPr>
      </w:pPr>
      <w:r>
        <w:rPr>
          <w:lang w:val="en-US"/>
        </w:rPr>
        <w:t>GGGGTAACTTCAARTGCAATGGATCGCTCGACTTCATTAAGAGCCACGTAGCGTCCATCGCCTCCYATAAGATCCCCGAGTCCGTGGACGTTGTTRTTGCTCCCTCCTTTGTGCACCTTTCTACAGCTATTGCGGCrAAYACYTCGAAGTGTCTGAAAATAGCAGCACAGAACGTGTATCTGGARGGGAACGGTGCATGGACCGGCGAGACAAGCGTCGAGATGCTGCTGGACATGGGGCTGAGCCATGTAATAATAGGACACTCTGAAAGACGTAGAATCATGGGCGAGACCAATGAGCAGAGTGCTAAGAAGGCGAAGCGTGCTCTGGACAAAGGTATGACTGTTATCTTCTGCACCGGAGAGACCCTGGATGAACGCAAGGCCAATAACACTATGGAGGTGAATATTGYTCAGCTCGAGGCTCTTAAGAAGGAGATTGGAGAATCAAAGAAGTTATGGGAGAACGTTGTR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208</w:t>
      </w:r>
    </w:p>
    <w:p>
      <w:pPr>
        <w:pStyle w:val="Normal"/>
        <w:rPr>
          <w:lang w:val="en-US"/>
        </w:rPr>
      </w:pPr>
      <w:r>
        <w:rPr>
          <w:lang w:val="en-US"/>
        </w:rPr>
        <w:t>GGGGTAACTTCAAGTGCAACGGATCGCTCGACTTCATTAAGAGCCACGTAGCGTCCATCGCCTCCYATRAGATCCCCGAGTCCGTGGACGTTGTTGTTGCTCCCTCCTTTGTGCACCTTTCTACAGCTATTGCGGCGAACACCTCGAAGTGTCTGAAAATAGCAGCACAGAACGTGTATCTGGAGGGGAACGGTGCATGGACCGGCGAGACAAGCGTCGAGATGCTGCTGGACATGGGGCTGAGCCATGTAATAATAGGACACTCTGAAAGACGTAGAATCATGGGCGAGACCAATGAGCAGAGTGCTAAGAAGGCGAAGCGTGCTCTGGACAAAGGTATGACTGTTATCTTCTGCACCGGAGAGACCCTGGATGAACGCAAGGCCAATAACACTATGGAGGTGAATATTGCTCAGCTCGAGGCTCTTAAGAAGGAGATTGGAGAATCAAAGAAGTTATGGGAGAACGTTGTAATTGCCTATGAGCCGGTGTGGTCTATCGGCACGGGC</w:t>
      </w:r>
    </w:p>
    <w:p>
      <w:pPr>
        <w:pStyle w:val="Normal"/>
        <w:rPr>
          <w:lang w:val="en-US"/>
        </w:rPr>
      </w:pPr>
      <w:r>
        <w:rPr>
          <w:lang w:val="en-US"/>
        </w:rPr>
        <w:t>&gt;Sweh212</w:t>
      </w:r>
    </w:p>
    <w:p>
      <w:pPr>
        <w:pStyle w:val="Normal"/>
        <w:rPr/>
      </w:pPr>
      <w:r>
        <w:rPr/>
        <w:t>~~~~TAACTTCAAATGCAATGGATCGCTCGACTTCATTAAGAGCCACGTAGCGTCCATCGCCTCCTATAAGATCCCCGAGTCCGTGGACGTTGTTGTTGCTCCCTCCTTTGTGCACCTTTCTACAGCTATTGCGGCGAATACTTCGAAGTGTCTGAAAATAGCAGCACAGAACGTGTATCTGGAAGGGAACGGTGCATGGACCGGCGAGACAAGCGTTGAGATGCTGCTGGACATGGGGCTGAGCCATGTAATAATAGGACACTCTGAAAGACGTAGAATCATGGGCGAGACCAATGAGCAGAGTGCTAAGAAGGCGAAGCGTGCTCTGGACAAAGGTATGACTGTTATCTTCTGCACCGGAGAGACTCTGGATGAACGCAAGGCCAATAACACTATGGAGGTGAATATTGCTCAGCTCGAGGCTCTTAAGAAGGAGATTGGAGAATCAAAGAAGTTATGGGAGAACGTtGTAATTGCCTATGAGCCGGTGTGGTCTATCGGCACGGGC</w:t>
      </w:r>
    </w:p>
    <w:p>
      <w:pPr>
        <w:pStyle w:val="Normal"/>
        <w:rPr/>
      </w:pPr>
      <w:r>
        <w:rPr/>
        <w:t>&gt;Sweh213</w:t>
      </w:r>
    </w:p>
    <w:p>
      <w:pPr>
        <w:pStyle w:val="Normal"/>
        <w:rPr/>
      </w:pPr>
      <w:r>
        <w:rPr/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p>
      <w:pPr>
        <w:pStyle w:val="Normal"/>
        <w:rPr/>
      </w:pPr>
      <w:r>
        <w:rPr/>
        <w:t xml:space="preserve">&gt;Sweh217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GGGGTAACTTCAAATGCAATGGATCGCTCGACTTCATTAAGAGCCACGTAGCGTCCATCGCCTCCTATAAGATCCCCGAGTCCGTGGACGTTGTTGTTGCTCCCTCCTTTGTGCACCTTTCTACAGCTATTGCGGCGAATACTTCGAAGTGTCTGAAAATAGCAGCACAGAACGTGTATCTGGAAGGGAACGGTGCATGGACCGGCGAGACAAGCGTCGAGATGCTGCTGGACATGGGGCTGAGCCATGTAATAATAGGACACTCTGAAAGACGTAGAATCATGGGCGAGACCAATGAGCAGAGTGCTAAGAAGGCGAAGCGTGCTCTGGACAAAGGTATGACTGTTATCTTCTGCACCGGAGAGACCCTGGATGAACGCAAGGCCAATAACACTATGGAGGTAAATATTGCTCAGCTCGAGGCTCTTAAGAAGGAGATTGGAGAATCAAAGAAGTTATGGGAGAACGTTGTAATTGCCTATGAGCCGGTGTGGTCTATCGGCACGGGC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20:27:00Z</dcterms:created>
  <dc:creator>Marianne Lebbad</dc:creator>
  <dc:description/>
  <cp:keywords/>
  <dc:language>en-US</dc:language>
  <cp:lastModifiedBy>Staffan Svärd</cp:lastModifiedBy>
  <dcterms:modified xsi:type="dcterms:W3CDTF">2011-04-18T20:27:00Z</dcterms:modified>
  <cp:revision>2</cp:revision>
  <dc:subject/>
  <dc:title/>
</cp:coreProperties>
</file>